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0E755" w14:textId="77777777" w:rsidR="003953BD" w:rsidRPr="003953BD" w:rsidRDefault="003953BD" w:rsidP="003953BD">
      <w:pPr>
        <w:spacing w:after="160" w:line="360" w:lineRule="auto"/>
        <w:rPr>
          <w:rFonts w:eastAsia="Calibri" w:cs="Times New Roman"/>
          <w:kern w:val="0"/>
          <w:sz w:val="24"/>
          <w:szCs w:val="24"/>
          <w:lang w:val="en-US"/>
          <w14:ligatures w14:val="none"/>
        </w:rPr>
      </w:pPr>
      <w:r w:rsidRPr="003953BD">
        <w:rPr>
          <w:rFonts w:eastAsia="Calibri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S3. </w:t>
      </w:r>
      <w:r w:rsidRPr="003953BD">
        <w:rPr>
          <w:rFonts w:eastAsia="Calibri" w:cs="Times New Roman"/>
          <w:kern w:val="0"/>
          <w:sz w:val="24"/>
          <w:szCs w:val="24"/>
          <w:lang w:val="en-US"/>
          <w14:ligatures w14:val="none"/>
        </w:rPr>
        <w:t>Baseline all-cause healthcare utilization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701"/>
        <w:gridCol w:w="1985"/>
        <w:gridCol w:w="1068"/>
        <w:gridCol w:w="2334"/>
        <w:gridCol w:w="1417"/>
      </w:tblGrid>
      <w:tr w:rsidR="003953BD" w:rsidRPr="003953BD" w14:paraId="16C890A7" w14:textId="77777777" w:rsidTr="00CE41D6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676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4EE8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Berotralstat</w:t>
            </w:r>
          </w:p>
          <w:p w14:paraId="1FEB0EB9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(n = 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8D07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Lanadelumab unweighted</w:t>
            </w:r>
          </w:p>
          <w:p w14:paraId="054EF367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(n = 5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C7030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STD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BCFF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Lanadelumab weighted</w:t>
            </w:r>
          </w:p>
          <w:p w14:paraId="2707817E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 xml:space="preserve">(n = </w:t>
            </w:r>
            <w:proofErr w:type="gramStart"/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32)</w:t>
            </w:r>
            <w:r w:rsidRPr="003953BD">
              <w:rPr>
                <w:rFonts w:ascii="Arial" w:eastAsia="Calibri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†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861A" w14:textId="77777777" w:rsidR="003953BD" w:rsidRPr="003953BD" w:rsidRDefault="003953BD" w:rsidP="003953BD">
            <w:pPr>
              <w:spacing w:line="360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b/>
                <w:bCs/>
                <w:sz w:val="24"/>
                <w:szCs w:val="24"/>
                <w:lang w:val="en-US"/>
              </w:rPr>
              <w:t>STD</w:t>
            </w:r>
          </w:p>
        </w:tc>
      </w:tr>
      <w:tr w:rsidR="003953BD" w:rsidRPr="003953BD" w14:paraId="3AC7E924" w14:textId="77777777" w:rsidTr="003953BD"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7621E27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≥1 inpatient admission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A2B7C94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4 (1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15745B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7 (12.3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C1AFC76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254198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.2 (1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F632D27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8</w:t>
            </w:r>
          </w:p>
        </w:tc>
      </w:tr>
      <w:tr w:rsidR="003953BD" w:rsidRPr="003953BD" w14:paraId="33172112" w14:textId="77777777" w:rsidTr="003953BD"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247D7DB" w14:textId="77777777" w:rsidR="003953BD" w:rsidRPr="003953BD" w:rsidRDefault="003953BD" w:rsidP="003953BD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Number of admissions among all patients, mean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930B4DD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9 ± 0.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C9766FE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6 ± 0.4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756D68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9717C25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2 ± 0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71B475C6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2</w:t>
            </w:r>
          </w:p>
        </w:tc>
      </w:tr>
      <w:tr w:rsidR="003953BD" w:rsidRPr="003953BD" w14:paraId="76121EE2" w14:textId="77777777" w:rsidTr="003953BD"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95C77FF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≥1 ER visi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B743DE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2 (37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5781067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4 (24.6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A1A037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28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3035049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5.4 (1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12BBD8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42</w:t>
            </w:r>
          </w:p>
        </w:tc>
      </w:tr>
      <w:tr w:rsidR="003953BD" w:rsidRPr="003953BD" w14:paraId="276BD272" w14:textId="77777777" w:rsidTr="00CE41D6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37C235" w14:textId="77777777" w:rsidR="003953BD" w:rsidRPr="003953BD" w:rsidRDefault="003953BD" w:rsidP="003953BD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Number of visits among all patients, mean ± S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2239B4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.5 ± 3.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C8F0C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.7 ± 5.8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D8A556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BB64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9 ± 3.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9B7F34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8</w:t>
            </w:r>
          </w:p>
        </w:tc>
      </w:tr>
      <w:tr w:rsidR="003953BD" w:rsidRPr="003953BD" w14:paraId="16ABDCC1" w14:textId="77777777" w:rsidTr="003953BD">
        <w:tc>
          <w:tcPr>
            <w:tcW w:w="5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E75301C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≥1 outpatient office visit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0C39411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2 (10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A14074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55 (96.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D66E922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00A90C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1.2 (98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05FCF99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1</w:t>
            </w:r>
          </w:p>
        </w:tc>
      </w:tr>
      <w:tr w:rsidR="003953BD" w:rsidRPr="003953BD" w14:paraId="303B75E3" w14:textId="77777777" w:rsidTr="00CE41D6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40861E" w14:textId="77777777" w:rsidR="003953BD" w:rsidRPr="003953BD" w:rsidRDefault="003953BD" w:rsidP="003953BD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Number of visits among all patients, mean ± S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661AF7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6.7 ± 6.3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256F6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6.6 ± 7.9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00EC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B29C0A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4.7 ± 5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190E0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32</w:t>
            </w:r>
          </w:p>
        </w:tc>
      </w:tr>
      <w:tr w:rsidR="003953BD" w:rsidRPr="003953BD" w14:paraId="7662A16A" w14:textId="77777777" w:rsidTr="003953BD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4265569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 xml:space="preserve">≥1 </w:t>
            </w:r>
            <w:proofErr w:type="gramStart"/>
            <w:r w:rsidRPr="003953BD">
              <w:rPr>
                <w:rFonts w:eastAsia="Calibri"/>
                <w:sz w:val="24"/>
                <w:szCs w:val="24"/>
                <w:lang w:val="en-US"/>
              </w:rPr>
              <w:t>other</w:t>
            </w:r>
            <w:proofErr w:type="gramEnd"/>
            <w:r w:rsidRPr="003953BD">
              <w:rPr>
                <w:rFonts w:eastAsia="Calibri"/>
                <w:sz w:val="24"/>
                <w:szCs w:val="24"/>
                <w:lang w:val="en-US"/>
              </w:rPr>
              <w:t xml:space="preserve"> outpatient visit,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DA7961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2 (10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1355DB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53 (93.0)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7586D2D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61265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29.6 (93.3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80802DD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33</w:t>
            </w:r>
          </w:p>
        </w:tc>
      </w:tr>
      <w:tr w:rsidR="003953BD" w:rsidRPr="003953BD" w14:paraId="1ABF4B16" w14:textId="77777777" w:rsidTr="00CE41D6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D74423" w14:textId="77777777" w:rsidR="003953BD" w:rsidRPr="003953BD" w:rsidRDefault="003953BD" w:rsidP="003953BD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Number of visits among all patients, mean ± S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5DCA75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3.4 ± 15.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CB8E1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3.4 ± 17.7)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D696D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8264B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1.7 ± 15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DE24C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2</w:t>
            </w:r>
          </w:p>
        </w:tc>
      </w:tr>
      <w:tr w:rsidR="003953BD" w:rsidRPr="003953BD" w14:paraId="5B046287" w14:textId="77777777" w:rsidTr="003953BD">
        <w:tc>
          <w:tcPr>
            <w:tcW w:w="580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7B05DCA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≥1 outpatient prescription claim,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40ADD36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2 (100.0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FD51764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56 (98.2)</w:t>
            </w:r>
          </w:p>
        </w:tc>
        <w:tc>
          <w:tcPr>
            <w:tcW w:w="10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CEF28B4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DF93EE9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31.4 (98.9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DEF28FD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10</w:t>
            </w:r>
          </w:p>
        </w:tc>
      </w:tr>
      <w:tr w:rsidR="003953BD" w:rsidRPr="003953BD" w14:paraId="625CBCEF" w14:textId="77777777" w:rsidTr="00CE41D6">
        <w:tc>
          <w:tcPr>
            <w:tcW w:w="5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4AF2E" w14:textId="77777777" w:rsidR="003953BD" w:rsidRPr="003953BD" w:rsidRDefault="003953BD" w:rsidP="003953BD">
            <w:pPr>
              <w:spacing w:line="360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Number of claims among all patients, mean ± SD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6542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8.9 ± 17.2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65DE2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9.2 ± 20.1</w:t>
            </w:r>
          </w:p>
        </w:tc>
        <w:tc>
          <w:tcPr>
            <w:tcW w:w="10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C76D3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760B0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14.1 ± 14.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DFDB" w14:textId="77777777" w:rsidR="003953BD" w:rsidRPr="003953BD" w:rsidRDefault="003953BD" w:rsidP="003953BD">
            <w:pPr>
              <w:spacing w:line="360" w:lineRule="auto"/>
              <w:rPr>
                <w:rFonts w:eastAsia="Calibri"/>
                <w:sz w:val="24"/>
                <w:szCs w:val="24"/>
                <w:lang w:val="en-US"/>
              </w:rPr>
            </w:pPr>
            <w:r w:rsidRPr="003953BD">
              <w:rPr>
                <w:rFonts w:eastAsia="Calibri"/>
                <w:sz w:val="24"/>
                <w:szCs w:val="24"/>
                <w:lang w:val="en-US"/>
              </w:rPr>
              <w:t>0.28</w:t>
            </w:r>
          </w:p>
        </w:tc>
      </w:tr>
    </w:tbl>
    <w:p w14:paraId="1AC8F7A4" w14:textId="77777777" w:rsidR="003953BD" w:rsidRPr="003953BD" w:rsidRDefault="003953BD" w:rsidP="003953BD">
      <w:pPr>
        <w:spacing w:line="360" w:lineRule="auto"/>
        <w:rPr>
          <w:rFonts w:eastAsia="Calibri" w:cs="Times New Roman"/>
          <w:kern w:val="0"/>
          <w:sz w:val="20"/>
          <w:szCs w:val="20"/>
          <w:lang w:val="en-US"/>
          <w14:ligatures w14:val="none"/>
        </w:rPr>
      </w:pPr>
      <w:r w:rsidRPr="003953BD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>†</w:t>
      </w:r>
      <w:r w:rsidRPr="003953BD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Patients' data are weighted by the inverse of their covariate balanced propensity score; post-weighting sample sizes are sums of patients' inverse probability of treatment weights and are therefore not whole numbers for the lanadelumab cohort.</w:t>
      </w:r>
    </w:p>
    <w:p w14:paraId="2AD107C0" w14:textId="77777777" w:rsidR="003953BD" w:rsidRPr="003953BD" w:rsidRDefault="003953BD" w:rsidP="003953BD">
      <w:pPr>
        <w:spacing w:after="160" w:line="360" w:lineRule="auto"/>
        <w:rPr>
          <w:rFonts w:eastAsia="Calibri" w:cs="Times New Roman"/>
          <w:kern w:val="0"/>
          <w:sz w:val="24"/>
          <w:szCs w:val="24"/>
          <w:lang w:val="en-US"/>
          <w14:ligatures w14:val="none"/>
        </w:rPr>
      </w:pPr>
      <w:r w:rsidRPr="003953BD">
        <w:rPr>
          <w:rFonts w:eastAsia="Calibri" w:cs="Times New Roman"/>
          <w:kern w:val="0"/>
          <w:sz w:val="20"/>
          <w:szCs w:val="20"/>
          <w:lang w:val="en-US"/>
          <w14:ligatures w14:val="none"/>
        </w:rPr>
        <w:t>ER: emergency room; SD: standard deviation; STD: standardized difference.</w:t>
      </w:r>
    </w:p>
    <w:p w14:paraId="0DDA4244" w14:textId="77777777" w:rsidR="008D6760" w:rsidRDefault="008D6760"/>
    <w:sectPr w:rsidR="008D6760" w:rsidSect="003953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90"/>
    <w:rsid w:val="001F1B80"/>
    <w:rsid w:val="002C1790"/>
    <w:rsid w:val="003953BD"/>
    <w:rsid w:val="004D57BB"/>
    <w:rsid w:val="0056532B"/>
    <w:rsid w:val="00601ECC"/>
    <w:rsid w:val="008D6760"/>
    <w:rsid w:val="009D0109"/>
    <w:rsid w:val="00E4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1F52"/>
  <w15:chartTrackingRefBased/>
  <w15:docId w15:val="{C1FEB39F-C79F-4E92-A32F-ED4E2FC3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1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7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7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7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7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7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7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7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7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7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7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7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7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7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7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1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7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17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7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1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1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53BD"/>
    <w:pPr>
      <w:spacing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A23F8B5C-C150-46C5-A1A9-A93ADDDBCAB3}"/>
</file>

<file path=customXml/itemProps2.xml><?xml version="1.0" encoding="utf-8"?>
<ds:datastoreItem xmlns:ds="http://schemas.openxmlformats.org/officeDocument/2006/customXml" ds:itemID="{3330CA83-2696-45D6-A5DD-8627982642D2}"/>
</file>

<file path=customXml/itemProps3.xml><?xml version="1.0" encoding="utf-8"?>
<ds:datastoreItem xmlns:ds="http://schemas.openxmlformats.org/officeDocument/2006/customXml" ds:itemID="{435677A4-FF32-4E86-90AE-6F08084583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4-10-22T09:19:00Z</dcterms:created>
  <dcterms:modified xsi:type="dcterms:W3CDTF">2024-10-2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